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9FEB3" w14:textId="14CE4093" w:rsidR="00432E11" w:rsidRDefault="00931948" w:rsidP="00432E11">
      <w:pPr>
        <w:pStyle w:val="Caption"/>
        <w:keepNext/>
        <w:rPr>
          <w:lang w:val="en-US"/>
        </w:rPr>
      </w:pPr>
      <w:ins w:id="0" w:author="Saranya Siva" w:date="2021-07-27T09:56:00Z">
        <w:r>
          <w:rPr>
            <w:lang w:val="en-US"/>
          </w:rPr>
          <w:t>S</w:t>
        </w:r>
        <w:r>
          <w:fldChar w:fldCharType="begin"/>
        </w:r>
        <w:r>
          <w:rPr>
            <w:lang w:val="en-US"/>
          </w:rPr>
          <w:instrText xml:space="preserve"> SEQ Table_S \* ARABIC </w:instrText>
        </w:r>
        <w:r>
          <w:fldChar w:fldCharType="separate"/>
        </w:r>
        <w:r>
          <w:rPr>
            <w:noProof/>
            <w:lang w:val="en-US"/>
          </w:rPr>
          <w:t>4</w:t>
        </w:r>
        <w:r>
          <w:rPr>
            <w:noProof/>
          </w:rPr>
          <w:fldChar w:fldCharType="end"/>
        </w:r>
        <w:r>
          <w:rPr>
            <w:noProof/>
          </w:rPr>
          <w:t xml:space="preserve"> </w:t>
        </w:r>
      </w:ins>
      <w:r w:rsidR="00432E11">
        <w:rPr>
          <w:lang w:val="en-US"/>
        </w:rPr>
        <w:t>Table</w:t>
      </w:r>
      <w:del w:id="1" w:author="Saranya Siva" w:date="2021-07-27T09:56:00Z">
        <w:r w:rsidR="00432E11" w:rsidDel="00931948">
          <w:rPr>
            <w:lang w:val="en-US"/>
          </w:rPr>
          <w:delText xml:space="preserve"> S </w:delText>
        </w:r>
        <w:r w:rsidR="00432E11" w:rsidDel="00931948">
          <w:fldChar w:fldCharType="begin"/>
        </w:r>
        <w:r w:rsidR="00432E11" w:rsidDel="00931948">
          <w:rPr>
            <w:lang w:val="en-US"/>
          </w:rPr>
          <w:delInstrText xml:space="preserve"> SEQ Table_S \* ARABIC </w:delInstrText>
        </w:r>
        <w:r w:rsidR="00432E11" w:rsidDel="00931948">
          <w:fldChar w:fldCharType="separate"/>
        </w:r>
        <w:r w:rsidR="00432E11" w:rsidDel="00931948">
          <w:rPr>
            <w:noProof/>
            <w:lang w:val="en-US"/>
          </w:rPr>
          <w:delText>4</w:delText>
        </w:r>
        <w:r w:rsidR="00432E11" w:rsidDel="00931948">
          <w:rPr>
            <w:noProof/>
          </w:rPr>
          <w:fldChar w:fldCharType="end"/>
        </w:r>
      </w:del>
      <w:r w:rsidR="00432E11">
        <w:rPr>
          <w:lang w:val="en-US"/>
        </w:rPr>
        <w:t>: Complete case analyses</w:t>
      </w:r>
    </w:p>
    <w:tbl>
      <w:tblPr>
        <w:tblStyle w:val="GridTable1Light-Accent3"/>
        <w:tblW w:w="11787" w:type="dxa"/>
        <w:tblInd w:w="0" w:type="dxa"/>
        <w:tblLook w:val="04A0" w:firstRow="1" w:lastRow="0" w:firstColumn="1" w:lastColumn="0" w:noHBand="0" w:noVBand="1"/>
      </w:tblPr>
      <w:tblGrid>
        <w:gridCol w:w="4692"/>
        <w:gridCol w:w="2112"/>
        <w:gridCol w:w="2112"/>
        <w:gridCol w:w="607"/>
        <w:gridCol w:w="1435"/>
        <w:gridCol w:w="829"/>
      </w:tblGrid>
      <w:tr w:rsidR="00432E11" w14:paraId="6D00E5A3" w14:textId="77777777" w:rsidTr="00432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1D4CF5A4" w14:textId="77777777" w:rsidR="00432E11" w:rsidRDefault="00432E11">
            <w:pPr>
              <w:rPr>
                <w:lang w:val="en-US"/>
              </w:rPr>
            </w:pPr>
            <w:bookmarkStart w:id="2" w:name="RANGE!A1:E7"/>
            <w:bookmarkEnd w:id="2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2C785B89" w14:textId="77777777" w:rsidR="00432E11" w:rsidRDefault="00432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Theme="minorEastAsia"/>
                <w:b w:val="0"/>
                <w:bCs w:val="0"/>
                <w:color w:val="000000"/>
                <w:kern w:val="24"/>
              </w:rPr>
              <w:t>Non-</w:t>
            </w:r>
            <w:proofErr w:type="spellStart"/>
            <w:r>
              <w:rPr>
                <w:rFonts w:eastAsiaTheme="minorEastAsia"/>
                <w:b w:val="0"/>
                <w:bCs w:val="0"/>
                <w:color w:val="000000"/>
                <w:kern w:val="24"/>
              </w:rPr>
              <w:t>early</w:t>
            </w:r>
            <w:proofErr w:type="spellEnd"/>
            <w:r>
              <w:rPr>
                <w:rFonts w:eastAsiaTheme="minorEastAsia"/>
                <w:b w:val="0"/>
                <w:bCs w:val="0"/>
                <w:color w:val="000000"/>
                <w:kern w:val="24"/>
              </w:rPr>
              <w:t xml:space="preserve"> CS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205C7123" w14:textId="77777777" w:rsidR="00432E11" w:rsidRDefault="00432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Theme="minorEastAsia"/>
                <w:b w:val="0"/>
                <w:bCs w:val="0"/>
                <w:color w:val="000000"/>
                <w:kern w:val="24"/>
              </w:rPr>
              <w:t>Early</w:t>
            </w:r>
            <w:proofErr w:type="spellEnd"/>
            <w:r>
              <w:rPr>
                <w:rFonts w:eastAsiaTheme="minorEastAsia"/>
                <w:b w:val="0"/>
                <w:bCs w:val="0"/>
                <w:color w:val="000000"/>
                <w:kern w:val="24"/>
              </w:rPr>
              <w:t>-CS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156D0171" w14:textId="77777777" w:rsidR="00432E11" w:rsidRDefault="00432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Theme="minorEastAsia"/>
                <w:b w:val="0"/>
                <w:bCs w:val="0"/>
                <w:color w:val="000000"/>
                <w:kern w:val="24"/>
              </w:rPr>
              <w:t>HR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11DD0899" w14:textId="77777777" w:rsidR="00432E11" w:rsidRDefault="00432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Theme="minorEastAsia"/>
                <w:b w:val="0"/>
                <w:bCs w:val="0"/>
                <w:color w:val="000000"/>
                <w:kern w:val="24"/>
              </w:rPr>
              <w:t>CI 95% HR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679F8010" w14:textId="77777777" w:rsidR="00432E11" w:rsidRDefault="00432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eastAsiaTheme="minorEastAsia"/>
                <w:b w:val="0"/>
                <w:bCs w:val="0"/>
                <w:color w:val="000000"/>
                <w:kern w:val="24"/>
              </w:rPr>
              <w:t>pvalue</w:t>
            </w:r>
            <w:proofErr w:type="spellEnd"/>
            <w:proofErr w:type="gramEnd"/>
          </w:p>
        </w:tc>
      </w:tr>
      <w:tr w:rsidR="00432E11" w14:paraId="5B19D53B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</w:tcPr>
          <w:p w14:paraId="567699C5" w14:textId="77777777" w:rsidR="00432E11" w:rsidRDefault="00432E1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224" w:type="dxa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1EF608A3" w14:textId="77777777" w:rsidR="00432E11" w:rsidRDefault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/>
                <w:kern w:val="24"/>
              </w:rPr>
            </w:pPr>
            <w:r>
              <w:rPr>
                <w:rFonts w:eastAsiaTheme="minorEastAsia"/>
                <w:b/>
                <w:bCs/>
                <w:color w:val="000000"/>
                <w:kern w:val="24"/>
              </w:rPr>
              <w:t xml:space="preserve">N° of </w:t>
            </w:r>
            <w:proofErr w:type="spellStart"/>
            <w:r>
              <w:rPr>
                <w:rFonts w:eastAsiaTheme="minorEastAsia"/>
                <w:b/>
                <w:bCs/>
                <w:color w:val="000000"/>
                <w:kern w:val="24"/>
              </w:rPr>
              <w:t>Death</w:t>
            </w:r>
            <w:proofErr w:type="spellEnd"/>
            <w:r>
              <w:rPr>
                <w:rFonts w:eastAsiaTheme="minorEastAsia"/>
                <w:b/>
                <w:bCs/>
                <w:color w:val="000000"/>
                <w:kern w:val="24"/>
              </w:rPr>
              <w:t>/</w:t>
            </w:r>
            <w:proofErr w:type="gramStart"/>
            <w:r>
              <w:rPr>
                <w:rFonts w:eastAsiaTheme="minorEastAsia"/>
                <w:b/>
                <w:bCs/>
                <w:color w:val="000000"/>
                <w:kern w:val="24"/>
              </w:rPr>
              <w:t>Total(</w:t>
            </w:r>
            <w:proofErr w:type="gramEnd"/>
            <w:r>
              <w:rPr>
                <w:rFonts w:eastAsiaTheme="minorEastAsia"/>
                <w:b/>
                <w:bCs/>
                <w:color w:val="000000"/>
                <w:kern w:val="24"/>
              </w:rPr>
              <w:t>%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</w:tcPr>
          <w:p w14:paraId="5FB62889" w14:textId="77777777" w:rsidR="00432E11" w:rsidRDefault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</w:tcPr>
          <w:p w14:paraId="6A3DE902" w14:textId="77777777" w:rsidR="00432E11" w:rsidRDefault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</w:tcPr>
          <w:p w14:paraId="6420D860" w14:textId="77777777" w:rsidR="00432E11" w:rsidRDefault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432E11" w14:paraId="2CE3A20C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09162A07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nflammation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3257101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0/70 (28.6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111B32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2/33 (36.4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2F13973F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1D9E13D2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35 ; 1.55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46B2126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</w:tr>
      <w:tr w:rsidR="00432E11" w14:paraId="650A2ABE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33CC67C6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o inflammation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43B5E05C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6/66 (24.2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336D0390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8/21 (38.1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782E727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28EB3B0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55 ; 3.07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6344E4C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432E11" w14:paraId="37AF401A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216A38C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Inflammation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&gt; 60 yo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498D1A9C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4/55 (43.6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4542A9F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9/23 (39.1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297F33A9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0FEDA673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25 ; 1.18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2B174B44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432E11" w14:paraId="19CBFE80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93AFB76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Inflammation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≤ 60 yo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46CDCBC9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/13 (30.8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600FC9C4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/4 (50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8BC45AF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49CA307A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08 ; 4.02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6CB2935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</w:tr>
      <w:tr w:rsidR="00432E11" w14:paraId="38E70528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41EF3277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No inflammation and age &gt;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106FE164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5/58 (8.6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2F266AD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5/21 (23.8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6FDE2FD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39DF4F76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23 ; 3.63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46F8266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</w:tr>
      <w:tr w:rsidR="00432E11" w14:paraId="28671AAD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11BD960B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No inflammation and age ≤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3131D48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3/10 (30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FB3F3AC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/6 (66.7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1597EE25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.45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0097C10F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78 ; 25.39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8D6181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432E11" w14:paraId="18C0C047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16772881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reac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&gt; 100 mg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L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7459A58A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36/134 (26.9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2E30A6A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2/32 (37.5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1B772B51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45C58E8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49 ; 1.77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46FAA60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</w:tr>
      <w:tr w:rsidR="00432E11" w14:paraId="0033B6D4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59D13D3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Reac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≤ 100 mg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L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660E49AF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5/66 (22.7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4D2DBC14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0/26 (38.5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6E952E9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6C2A5E0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58 ; 3.59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0672643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  <w:tr w:rsidR="00432E11" w14:paraId="6D976542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5AF9985D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C-reactive protein &gt; 100 mg/dL and age &gt;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34570E3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27/69 (39.1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0AC92176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8/16 (50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6115584C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0AE950C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38 ; 1.85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3CD7F3F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432E11" w14:paraId="24559F50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641478DB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C-reactive protein &gt; 100 mg/dL and age ≤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006D4859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9/65 (13.8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7B7D2930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/16 (25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0BA212C0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63B5F596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21 ; 2.92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569B714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432E11" w14:paraId="52B842BE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03CD96D5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C-Reactive Protein ≤ 100 mg/dL and Age &gt;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012029E5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11/33 (33.3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49F3F8BA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5/15 (33.3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2F99DCC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CB872A0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13 ; 1.44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0B1228EA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432E11" w14:paraId="733715D3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01E55389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C-Reactive Protein ≤ 100 mg/dL and Age ≤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55C26072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4/33 (12.1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1CFADFA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5/11 (45.5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5F635CF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.01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01F25244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9 ; 17.88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484AA8B5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432E11" w14:paraId="77C24A82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234D29FA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erri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&gt; 1000 µg/L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62502C11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2/71 (31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38B7769F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3/31 (41.9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714E818F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6BCD35F2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43 ; 2.05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3A9B6D71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</w:tr>
      <w:tr w:rsidR="00432E11" w14:paraId="3EBC3E3A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73B161D9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erri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≤ 1000 µg/L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7703AF26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9/83 (22.9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6363459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8/24 (33.3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72722E70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216C6471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47 ; 2.23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656104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432E11" w14:paraId="0CE081C8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6AC1242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Ferritin &gt; 1000 µg/L and age &gt;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224549F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16/38 (42.1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7344AD9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8/14 (57.1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0C283BC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7E8B008F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24 ; 2.14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35A16D0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432E11" w14:paraId="62E5E5E0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1BDFA023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Ferritin &gt; 1000 µg/L and age ≤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6D0F2751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6/33 (18.2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79644F00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5/17 (29.4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1837A784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2A2237D0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16 ; 2.72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7DC3FDA0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</w:tr>
      <w:tr w:rsidR="00432E11" w14:paraId="791C76D5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28B09ADE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Ferritin ≤ 1000 µg/L and age &gt;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1A31FDFC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15/40 (37.5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0AE95D0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/14 (28.6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35A29D0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3A6ED3F5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13 ; 1.16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48C6439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432E11" w14:paraId="09220FCA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407CE4D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Ferritin ≤ 1000 µg/L and Age ≤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vAlign w:val="center"/>
            <w:hideMark/>
          </w:tcPr>
          <w:p w14:paraId="4A8242C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4/43 (9.3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0249A2B8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/10 (40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5DF42410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5.70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7A1874F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1.14 ; 28.51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E7E6E6" w:themeFill="background2"/>
            <w:noWrap/>
            <w:vAlign w:val="center"/>
            <w:hideMark/>
          </w:tcPr>
          <w:p w14:paraId="174D3CCC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432E11" w14:paraId="6B5189EC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7AC47C44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ime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&gt; 1000 µg/L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5EE02C45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8/90 (20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590F3EB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0/30 (33.3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8E6B32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05748903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37 ; 1.91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62B8EC63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</w:tr>
      <w:tr w:rsidR="00432E11" w14:paraId="0B802265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2251B85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ime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≤ 1000 µg/L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549D8FA9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2/71 (31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B9D3823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0/26 (38.5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197F663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47811B1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58 ; 2.54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EF9AD74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432E11" w14:paraId="5AEE1803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4DB43BB5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D-Dimers &gt; 1000 µg/L and age &gt;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16635F61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16/46 (34.8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7D4ED0C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6/17 (35.3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53AD03AA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2F727DC8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12 ; 1.25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56502025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432E11" w14:paraId="4653DAA9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7B1C0C7E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D-Dimers &gt; 1000 µg/L and age ≤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7E184311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2/44 (4.5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03D1E8C7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4/13 (30.8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26DBC8A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58AE5908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27 ; 13.54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39A6CFC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  <w:tr w:rsidR="00432E11" w14:paraId="07710B39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19F85A71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D-Dimers ≤ 1000 µg/L and age &gt;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67B25ABE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15/33 (45.5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405025F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5/12 (41.7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5DCDEACB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FB55B11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26 ; 1.61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2B73758A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432E11" w14:paraId="01510487" w14:textId="77777777" w:rsidTr="00432E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16C84640" w14:textId="77777777" w:rsidR="00432E11" w:rsidRDefault="00432E11" w:rsidP="00432E11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D-Dimers ≤ 1000 µg/L and Age ≤ 6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yo</w:t>
            </w:r>
            <w:proofErr w:type="spellEnd"/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1C3BD61A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hAnsi="Calibri"/>
                <w:color w:val="000000"/>
              </w:rPr>
              <w:t>7/38 (18.4)</w:t>
            </w:r>
          </w:p>
        </w:tc>
        <w:tc>
          <w:tcPr>
            <w:tcW w:w="2112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E91568C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5/14 (35.7)</w:t>
            </w:r>
          </w:p>
        </w:tc>
        <w:tc>
          <w:tcPr>
            <w:tcW w:w="607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68B20E0D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143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11D1F6B8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[0.67 ; 10.68]</w:t>
            </w:r>
          </w:p>
        </w:tc>
        <w:tc>
          <w:tcPr>
            <w:tcW w:w="82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vAlign w:val="center"/>
            <w:hideMark/>
          </w:tcPr>
          <w:p w14:paraId="3EF2BD32" w14:textId="77777777" w:rsidR="00432E11" w:rsidRDefault="00432E11" w:rsidP="0043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</w:tbl>
    <w:p w14:paraId="7159FB8E" w14:textId="77777777" w:rsidR="006D70CD" w:rsidRPr="00432E11" w:rsidRDefault="006D70CD">
      <w:pPr>
        <w:rPr>
          <w:lang w:val="en-US"/>
        </w:rPr>
      </w:pPr>
    </w:p>
    <w:sectPr w:rsidR="006D70CD" w:rsidRPr="00432E11" w:rsidSect="00432E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E11"/>
    <w:rsid w:val="00432E11"/>
    <w:rsid w:val="005A3E44"/>
    <w:rsid w:val="005C4576"/>
    <w:rsid w:val="006D70CD"/>
    <w:rsid w:val="00770D0C"/>
    <w:rsid w:val="0093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23FBC"/>
  <w15:chartTrackingRefBased/>
  <w15:docId w15:val="{E1F36460-C6BD-4000-A9B2-ED40BC87E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32E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-Accent3">
    <w:name w:val="Grid Table 1 Light Accent 3"/>
    <w:basedOn w:val="TableNormal"/>
    <w:uiPriority w:val="46"/>
    <w:rsid w:val="00432E1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6:00Z</dcterms:created>
  <dcterms:modified xsi:type="dcterms:W3CDTF">2021-07-27T04:26:00Z</dcterms:modified>
</cp:coreProperties>
</file>